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59E52" w14:textId="77777777" w:rsidR="003674C1" w:rsidRPr="009A3F8B" w:rsidRDefault="003674C1" w:rsidP="003674C1">
      <w:pPr>
        <w:pStyle w:val="NormalWeb"/>
        <w:spacing w:line="480" w:lineRule="auto"/>
        <w:rPr>
          <w:b/>
          <w:bCs/>
        </w:rPr>
      </w:pPr>
      <w:r w:rsidRPr="009A3F8B">
        <w:rPr>
          <w:b/>
          <w:bCs/>
        </w:rPr>
        <w:t>S1 Table. Average monthly temperatures between 2006 and 2020</w:t>
      </w:r>
    </w:p>
    <w:tbl>
      <w:tblPr>
        <w:tblW w:w="65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7"/>
        <w:gridCol w:w="481"/>
        <w:gridCol w:w="481"/>
        <w:gridCol w:w="540"/>
        <w:gridCol w:w="481"/>
        <w:gridCol w:w="530"/>
        <w:gridCol w:w="481"/>
        <w:gridCol w:w="481"/>
        <w:gridCol w:w="508"/>
        <w:gridCol w:w="481"/>
        <w:gridCol w:w="481"/>
        <w:gridCol w:w="514"/>
        <w:gridCol w:w="481"/>
      </w:tblGrid>
      <w:tr w:rsidR="003674C1" w:rsidRPr="00251ED5" w14:paraId="3D087332" w14:textId="77777777" w:rsidTr="00394C1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C79D30" w14:textId="77777777" w:rsidR="003674C1" w:rsidRPr="00251ED5" w:rsidRDefault="003674C1" w:rsidP="00394C1D">
            <w:pPr>
              <w:spacing w:line="480" w:lineRule="auto"/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</w:pPr>
            <w:r w:rsidRPr="00251ED5"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E5F568" w14:textId="77777777" w:rsidR="003674C1" w:rsidRPr="00251ED5" w:rsidRDefault="003674C1" w:rsidP="00394C1D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J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046EBF" w14:textId="77777777" w:rsidR="003674C1" w:rsidRPr="00251ED5" w:rsidRDefault="003674C1" w:rsidP="00394C1D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FE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1978AA" w14:textId="77777777" w:rsidR="003674C1" w:rsidRPr="00251ED5" w:rsidRDefault="003674C1" w:rsidP="00394C1D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A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370573" w14:textId="77777777" w:rsidR="003674C1" w:rsidRPr="00251ED5" w:rsidRDefault="003674C1" w:rsidP="00394C1D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AP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D8D1A2" w14:textId="77777777" w:rsidR="003674C1" w:rsidRPr="00251ED5" w:rsidRDefault="003674C1" w:rsidP="00394C1D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A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EF3147" w14:textId="77777777" w:rsidR="003674C1" w:rsidRPr="00251ED5" w:rsidRDefault="003674C1" w:rsidP="00394C1D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JU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42738B" w14:textId="77777777" w:rsidR="003674C1" w:rsidRPr="00251ED5" w:rsidRDefault="003674C1" w:rsidP="00394C1D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JU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5773FD" w14:textId="77777777" w:rsidR="003674C1" w:rsidRPr="00251ED5" w:rsidRDefault="003674C1" w:rsidP="00394C1D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AU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09783D" w14:textId="77777777" w:rsidR="003674C1" w:rsidRPr="00251ED5" w:rsidRDefault="003674C1" w:rsidP="00394C1D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SE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56B95E" w14:textId="77777777" w:rsidR="003674C1" w:rsidRPr="00251ED5" w:rsidRDefault="003674C1" w:rsidP="00394C1D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O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1212B4" w14:textId="77777777" w:rsidR="003674C1" w:rsidRPr="00251ED5" w:rsidRDefault="003674C1" w:rsidP="00394C1D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NO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646F24" w14:textId="77777777" w:rsidR="003674C1" w:rsidRPr="00251ED5" w:rsidRDefault="003674C1" w:rsidP="00394C1D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DEC</w:t>
            </w:r>
          </w:p>
        </w:tc>
      </w:tr>
      <w:tr w:rsidR="003674C1" w:rsidRPr="00251ED5" w14:paraId="5DEEF3E7" w14:textId="77777777" w:rsidTr="00394C1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382B12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</w:pPr>
            <w:r w:rsidRPr="00251ED5"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D90636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8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D03A0E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9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500F6B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2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6C37AB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5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A04CA6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9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A9589D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3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B976D8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112751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6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1E2903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184915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9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B8812B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4046F5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8.2</w:t>
            </w:r>
          </w:p>
        </w:tc>
      </w:tr>
      <w:tr w:rsidR="003674C1" w:rsidRPr="00251ED5" w14:paraId="2BE87218" w14:textId="77777777" w:rsidTr="00394C1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0FC906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</w:pPr>
            <w:r w:rsidRPr="00251ED5"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9FB86D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7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733837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9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407152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481A60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4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28A892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D7BEC3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3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BDEA87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6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DAEC8C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6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B196D8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F4AA18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2E3B73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4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AB97BA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9.3</w:t>
            </w:r>
          </w:p>
        </w:tc>
      </w:tr>
      <w:tr w:rsidR="003674C1" w:rsidRPr="00251ED5" w14:paraId="7C97DBAA" w14:textId="77777777" w:rsidTr="00394C1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6DCD0D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</w:pPr>
            <w:r w:rsidRPr="00251ED5"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602665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ADACC9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8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CA686C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14DA10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7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FE880F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8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B65EAC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4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5AC14D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B6987E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6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04D472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4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56D583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49A9A2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FD6853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9.7</w:t>
            </w:r>
          </w:p>
        </w:tc>
      </w:tr>
      <w:tr w:rsidR="003674C1" w:rsidRPr="00251ED5" w14:paraId="3E023863" w14:textId="77777777" w:rsidTr="00394C1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D30CB4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</w:pPr>
            <w:r w:rsidRPr="00251ED5"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9B50A7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8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71C26C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9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3CAC6F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AFFA44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5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20B150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9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3EFCCA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4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74AA1A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AE5D51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6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3EDD44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3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BB68AD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1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AB68C5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3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DF490D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1.7</w:t>
            </w:r>
          </w:p>
        </w:tc>
      </w:tr>
      <w:tr w:rsidR="003674C1" w:rsidRPr="00251ED5" w14:paraId="0BDF9631" w14:textId="77777777" w:rsidTr="00394C1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39FE6F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</w:pPr>
            <w:r w:rsidRPr="00251ED5"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E2EBAD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780F5D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F20925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4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55D0A5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6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32273A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17BB62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7C53E0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6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AA97D5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8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8FC6F5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5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D07328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2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DE8A51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6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6D1585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1.7</w:t>
            </w:r>
          </w:p>
        </w:tc>
      </w:tr>
      <w:tr w:rsidR="003674C1" w:rsidRPr="00251ED5" w14:paraId="436B38CE" w14:textId="77777777" w:rsidTr="00394C1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91877B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</w:pPr>
            <w:r w:rsidRPr="00251ED5"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073D92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D1D33E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9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A1DD1F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1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ACC1D0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5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93E9FB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8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841C78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2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452312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6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5F76EE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6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625902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4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FD85AE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9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FE49E4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6575F7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8.9</w:t>
            </w:r>
          </w:p>
        </w:tc>
      </w:tr>
      <w:tr w:rsidR="003674C1" w:rsidRPr="00251ED5" w14:paraId="2DE1172A" w14:textId="77777777" w:rsidTr="00394C1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6F19E5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</w:pPr>
            <w:r w:rsidRPr="00251ED5"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411E9C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7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403E42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7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A13FEC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9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1E0152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6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2596A9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118C36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4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3CE403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040C40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6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56BFD4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4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09F3EC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DF5849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6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4AC128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0.8</w:t>
            </w:r>
          </w:p>
        </w:tc>
      </w:tr>
      <w:tr w:rsidR="003674C1" w:rsidRPr="00251ED5" w14:paraId="1C596663" w14:textId="77777777" w:rsidTr="00394C1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427502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</w:pPr>
            <w:r w:rsidRPr="00251ED5"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8FA3E5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9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8F5DAF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09E615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CC6F80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6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DE3A00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63C3D4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5C6DD6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5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EEA912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5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D8FAD2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1B179D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8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65CD41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6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80340B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8.3</w:t>
            </w:r>
          </w:p>
        </w:tc>
      </w:tr>
      <w:tr w:rsidR="003674C1" w:rsidRPr="00251ED5" w14:paraId="139A72F8" w14:textId="77777777" w:rsidTr="00394C1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B99605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</w:pPr>
            <w:r w:rsidRPr="00251ED5"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BCFE2E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9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7005AC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9684F5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776D05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9E0D44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9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6FC93C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2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87F358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5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8F23B4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6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5974BA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DFD039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9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43ED94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3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FE1C8F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1.7</w:t>
            </w:r>
          </w:p>
        </w:tc>
      </w:tr>
      <w:tr w:rsidR="003674C1" w:rsidRPr="00251ED5" w14:paraId="21E14D7F" w14:textId="77777777" w:rsidTr="00394C1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393F7B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</w:pPr>
            <w:r w:rsidRPr="00251ED5"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450BAD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8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DDDC51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59DB8D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2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489F0A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4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0A3545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AA94D3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1C26B0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5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050514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A0B39E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5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17AF0F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A39344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5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554FC0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8.6</w:t>
            </w:r>
          </w:p>
        </w:tc>
      </w:tr>
      <w:tr w:rsidR="003674C1" w:rsidRPr="00251ED5" w14:paraId="2A092055" w14:textId="77777777" w:rsidTr="00394C1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66C552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</w:pPr>
            <w:r w:rsidRPr="00251ED5"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ACBFDF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7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4982C3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2A47E1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148928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8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DEBEA4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9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445DD7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4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D0C6CA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6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670A61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05DA4B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944BC9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1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2C1E02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4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881137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7.6</w:t>
            </w:r>
          </w:p>
        </w:tc>
      </w:tr>
      <w:tr w:rsidR="003674C1" w:rsidRPr="00251ED5" w14:paraId="77548831" w14:textId="77777777" w:rsidTr="00394C1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2A1CF1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</w:pPr>
            <w:r w:rsidRPr="00251ED5"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A52F01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0910F5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7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DC4771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2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AD9BFB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5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45D588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9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1DAB3B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3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3ED4B2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6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727779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6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5E2962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5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6678EF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9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3A249E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4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9B994B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1.9</w:t>
            </w:r>
          </w:p>
        </w:tc>
      </w:tr>
      <w:tr w:rsidR="003674C1" w:rsidRPr="00251ED5" w14:paraId="2C0B90BE" w14:textId="77777777" w:rsidTr="00394C1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F9B79E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</w:pPr>
            <w:r w:rsidRPr="00251ED5"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05C699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9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A096C8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C5224D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5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C1C98A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5D81F5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4F7123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3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B44374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5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8C76A7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6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B0E9BE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4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03E847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F2C5DB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4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9D4924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0.4</w:t>
            </w:r>
          </w:p>
        </w:tc>
      </w:tr>
      <w:tr w:rsidR="003674C1" w:rsidRPr="00251ED5" w14:paraId="68448097" w14:textId="77777777" w:rsidTr="00394C1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BC985F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</w:pPr>
            <w:r w:rsidRPr="00251ED5"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2E5C10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8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8EACB4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843588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066876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E270B4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0A6A5A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4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9EEB0B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ABD1A7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6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96A02D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4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8BB425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8AA218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794479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0.5</w:t>
            </w:r>
          </w:p>
        </w:tc>
      </w:tr>
      <w:tr w:rsidR="003674C1" w:rsidRPr="00251ED5" w14:paraId="70C1E14A" w14:textId="77777777" w:rsidTr="00394C1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060842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</w:pPr>
            <w:r w:rsidRPr="00251ED5"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7798EE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8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32AAD7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9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D0E5C8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2.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0BDDCE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5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4911DC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0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3EFFA8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2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E2CEF5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6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2A81D1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6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C30F96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6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39AD1B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22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B2C6D0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8209E2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51ED5">
              <w:rPr>
                <w:rFonts w:ascii="Calibri" w:eastAsia="Times New Roman" w:hAnsi="Calibri" w:cs="Calibri"/>
                <w:sz w:val="22"/>
                <w:szCs w:val="22"/>
              </w:rPr>
              <w:t>11.5</w:t>
            </w:r>
          </w:p>
        </w:tc>
      </w:tr>
      <w:tr w:rsidR="003674C1" w:rsidRPr="00251ED5" w14:paraId="33817A6B" w14:textId="77777777" w:rsidTr="00394C1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ECCAF1" w14:textId="77777777" w:rsidR="003674C1" w:rsidRPr="003D58DA" w:rsidRDefault="003674C1" w:rsidP="00394C1D">
            <w:pPr>
              <w:spacing w:line="480" w:lineRule="auto"/>
              <w:jc w:val="right"/>
              <w:rPr>
                <w:rFonts w:ascii="Arimo" w:eastAsia="Times New Roman" w:hAnsi="Arimo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mo" w:eastAsia="Times New Roman" w:hAnsi="Arimo" w:cs="Calibri"/>
                <w:b/>
                <w:bCs/>
                <w:sz w:val="20"/>
                <w:szCs w:val="20"/>
                <w:lang w:val="en-US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327185" w14:textId="77777777" w:rsidR="003674C1" w:rsidRPr="003D58DA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39B95C" w14:textId="77777777" w:rsidR="003674C1" w:rsidRPr="00E54FF7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88C12F" w14:textId="77777777" w:rsidR="003674C1" w:rsidRPr="00E54FF7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67FBD7" w14:textId="77777777" w:rsidR="003674C1" w:rsidRPr="00E54FF7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356A27" w14:textId="77777777" w:rsidR="003674C1" w:rsidRPr="00E54FF7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364E89" w14:textId="77777777" w:rsidR="003674C1" w:rsidRPr="00E54FF7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6F949F" w14:textId="77777777" w:rsidR="003674C1" w:rsidRPr="00E54FF7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A549BD" w14:textId="77777777" w:rsidR="003674C1" w:rsidRPr="00E54FF7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0AB76B" w14:textId="77777777" w:rsidR="003674C1" w:rsidRPr="00E54FF7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2B6E75" w14:textId="77777777" w:rsidR="003674C1" w:rsidRPr="00E54FF7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3953ED" w14:textId="77777777" w:rsidR="003674C1" w:rsidRPr="00E54FF7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556146" w14:textId="77777777" w:rsidR="003674C1" w:rsidRPr="00E54FF7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17</w:t>
            </w:r>
          </w:p>
        </w:tc>
      </w:tr>
      <w:tr w:rsidR="003674C1" w:rsidRPr="00251ED5" w14:paraId="79FBB5AE" w14:textId="77777777" w:rsidTr="00394C1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42395C" w14:textId="77777777" w:rsidR="003674C1" w:rsidRPr="003D58DA" w:rsidRDefault="003674C1" w:rsidP="00394C1D">
            <w:pPr>
              <w:spacing w:line="480" w:lineRule="auto"/>
              <w:jc w:val="right"/>
              <w:rPr>
                <w:rFonts w:ascii="Arimo" w:eastAsia="Times New Roman" w:hAnsi="Arimo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mo" w:eastAsia="Times New Roman" w:hAnsi="Arimo" w:cs="Calibri"/>
                <w:b/>
                <w:bCs/>
                <w:sz w:val="20"/>
                <w:szCs w:val="20"/>
                <w:lang w:val="en-US"/>
              </w:rPr>
              <w:t>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9F33C5" w14:textId="77777777" w:rsidR="003674C1" w:rsidRPr="003D58DA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91F2FF" w14:textId="77777777" w:rsidR="003674C1" w:rsidRPr="003D58DA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23DFBB" w14:textId="77777777" w:rsidR="003674C1" w:rsidRPr="003D58DA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4ABA29" w14:textId="77777777" w:rsidR="003674C1" w:rsidRPr="003D58DA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D49DB3" w14:textId="77777777" w:rsidR="003674C1" w:rsidRPr="00E54FF7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B29799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6E8B92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ED2259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4BA706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5339DD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DFC553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A1EC86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3674C1" w:rsidRPr="00251ED5" w14:paraId="613207DE" w14:textId="77777777" w:rsidTr="00394C1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75CEB8" w14:textId="77777777" w:rsidR="003674C1" w:rsidRPr="00251ED5" w:rsidRDefault="003674C1" w:rsidP="00394C1D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F99169F" wp14:editId="1F05AB27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41275</wp:posOffset>
                      </wp:positionV>
                      <wp:extent cx="5867400" cy="355600"/>
                      <wp:effectExtent l="0" t="0" r="0" b="6350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67400" cy="3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2D07028" w14:textId="77777777" w:rsidR="003674C1" w:rsidRPr="00251ED5" w:rsidRDefault="003674C1" w:rsidP="003674C1">
                                  <w:pPr>
                                    <w:pStyle w:val="Caption"/>
                                    <w:keepNext/>
                                  </w:pPr>
                                  <w:r w:rsidRPr="00251ED5">
                                    <w:t>Climatic Research Unit Country File created on Mon 8 Mar 13:29:59 GMT 2021, from CRU TS run #2103051243</w:t>
                                  </w:r>
                                  <w:r>
                                    <w:br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ountry = Lebanon: parameter = Mean Temperature</w:t>
                                  </w:r>
                                  <w:r w:rsidRPr="00251ED5">
                                    <w:rPr>
                                      <w:sz w:val="16"/>
                                      <w:szCs w:val="16"/>
                                    </w:rPr>
                                    <w:t>: Units = degrees Celsius</w:t>
                                  </w:r>
                                </w:p>
                                <w:p w14:paraId="216B9A6E" w14:textId="77777777" w:rsidR="003674C1" w:rsidRPr="00251ED5" w:rsidRDefault="003674C1" w:rsidP="003674C1">
                                  <w:pPr>
                                    <w:pStyle w:val="Caption"/>
                                    <w:keepNext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F99169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" o:spid="_x0000_s1026" type="#_x0000_t202" style="position:absolute;left:0;text-align:left;margin-left:-.9pt;margin-top:3.25pt;width:462pt;height:2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vCwCigIAAIoFAAAOAAAAZHJzL2Uyb0RvYy54bWysVEtPGzEQvlfqf7B8L5uEbKBRNigFUVVC&#13;&#10;gAoVZ8drE6u2x7Wd7Ka/nrF38yjlQtXL7tjzzYznm8fsojWabIQPCmxFhycDSoTlUCv7XNEfj9ef&#13;&#10;zikJkdmaabCiolsR6MX844dZ46ZiBCvQtfAEndgwbVxFVzG6aVEEvhKGhRNwwqJSgjcs4tE/F7Vn&#13;&#10;DXo3uhgNBpOiAV87D1yEgLdXnZLOs38pBY93UgYRia4ovi3mr8/fZfoW8xmbPnvmVor3z2D/8ArD&#13;&#10;lMWge1dXLDKy9uovV0ZxDwFkPOFgCpBScZFzwGyGg1fZPKyYEzkXJCe4PU3h/7nlt5t7T1Rd0ZIS&#13;&#10;ywyW6FG0kXyBlpSJncaFKYIeHMJii9dY5d19wMuUdCu9SX9Mh6Aeed7uuU3OOF6W55Oz8QBVHHWn&#13;&#10;ZTlBGd0XB2vnQ/wqwJAkVNRj7TKlbHMTYgfdQVKwAFrV10rrfEj9Ii61JxuGldYxvxGd/4HSljQV&#13;&#10;nZyWg+zYQjLvPGub3IjcMX24lHmXYZbiVouE0fa7kMhYTvSN2IxzYffxMzqhJIZ6j2GPP7zqPcZd&#13;&#10;HmiRI4ONe2OjLPicfR6xA2X1zx1lssNjbY7yTmJsl23fEUuot9gQHrqBCo5fK6zaDQvxnnmcICw0&#13;&#10;boV4hx+pAVmHXqJkBf73W/cJj42NWkoanMiKhl9r5gUl+pvFlv88HI/TCOfDuDwb4cEfa5bHGrs2&#13;&#10;l4CtMMT943gWEz7qnSg9mCdcHosUFVXMcoxd0bgTL2O3J3D5cLFYZBAOrWPxxj44nlwnelNPPrZP&#13;&#10;zLu+cSO2/C3sZpdNX/Vvh02WFhbrCFLl5k4Ed6z2xOPA5/Hol1PaKMfnjDqs0PkLAAAA//8DAFBL&#13;&#10;AwQUAAYACAAAACEAbX0CTeMAAAAMAQAADwAAAGRycy9kb3ducmV2LnhtbEyPzU7DMBCE70i8g7VI&#13;&#10;XFDrNFVaSONUiL9K3GgKiJsbL0lEvI5iNwlvz3KCy0qj0cx+k20n24oBe984UrCYRyCQSmcaqhQc&#13;&#10;isfZNQgfNBndOkIF3+hhm5+fZTo1bqQXHPahElxCPtUK6hC6VEpf1mi1n7sOib1P11sdWPaVNL0e&#13;&#10;udy2Mo6ilbS6If5Q6w7vaiy/9ier4OOqen/209PruEyW3cNuKNZvplDq8mK63/C53YAIOIW/BPxu&#13;&#10;YH7IGezoTmS8aBXMFowfFKwSEGzfxHEM4sg6TkDmmfw/Iv8BAAD//wMAUEsBAi0AFAAGAAgAAAAh&#13;&#10;ALaDOJL+AAAA4QEAABMAAAAAAAAAAAAAAAAAAAAAAFtDb250ZW50X1R5cGVzXS54bWxQSwECLQAU&#13;&#10;AAYACAAAACEAOP0h/9YAAACUAQAACwAAAAAAAAAAAAAAAAAvAQAAX3JlbHMvLnJlbHNQSwECLQAU&#13;&#10;AAYACAAAACEAZ7wsAooCAACKBQAADgAAAAAAAAAAAAAAAAAuAgAAZHJzL2Uyb0RvYy54bWxQSwEC&#13;&#10;LQAUAAYACAAAACEAbX0CTeMAAAAMAQAADwAAAAAAAAAAAAAAAADkBAAAZHJzL2Rvd25yZXYueG1s&#13;&#10;UEsFBgAAAAAEAAQA8wAAAPQFAAAAAA==&#13;&#10;" fillcolor="white [3201]" stroked="f" strokeweight=".5pt">
                      <v:textbox>
                        <w:txbxContent>
                          <w:p w14:paraId="52D07028" w14:textId="77777777" w:rsidR="003674C1" w:rsidRPr="00251ED5" w:rsidRDefault="003674C1" w:rsidP="003674C1">
                            <w:pPr>
                              <w:pStyle w:val="Caption"/>
                              <w:keepNext/>
                            </w:pPr>
                            <w:r w:rsidRPr="00251ED5">
                              <w:t>Climatic Research Unit Country File created on Mon 8 Mar 13:29:59 GMT 2021, from CRU TS run #2103051243</w:t>
                            </w:r>
                            <w:r>
                              <w:br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Country = Lebanon: parameter = Mean Temperature</w:t>
                            </w:r>
                            <w:r w:rsidRPr="00251ED5">
                              <w:rPr>
                                <w:sz w:val="16"/>
                                <w:szCs w:val="16"/>
                              </w:rPr>
                              <w:t>: Units = degrees Celsius</w:t>
                            </w:r>
                          </w:p>
                          <w:p w14:paraId="216B9A6E" w14:textId="77777777" w:rsidR="003674C1" w:rsidRPr="00251ED5" w:rsidRDefault="003674C1" w:rsidP="003674C1">
                            <w:pPr>
                              <w:pStyle w:val="Caption"/>
                              <w:keepNext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884215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5C0649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69CC26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C9BF65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C06D9E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3A1DD8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9799F9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FAA945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3C7E4F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C63FB1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863C79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CAB943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74C1" w:rsidRPr="00251ED5" w14:paraId="3785E938" w14:textId="77777777" w:rsidTr="00394C1D">
        <w:trPr>
          <w:trHeight w:val="300"/>
        </w:trPr>
        <w:tc>
          <w:tcPr>
            <w:tcW w:w="0" w:type="auto"/>
            <w:vAlign w:val="center"/>
            <w:hideMark/>
          </w:tcPr>
          <w:p w14:paraId="5764C942" w14:textId="77777777" w:rsidR="003674C1" w:rsidRPr="00251ED5" w:rsidRDefault="003674C1" w:rsidP="00394C1D">
            <w:pPr>
              <w:spacing w:line="480" w:lineRule="auto"/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89BB3F" w14:textId="77777777" w:rsidR="003674C1" w:rsidRPr="00251ED5" w:rsidRDefault="003674C1" w:rsidP="00394C1D">
            <w:pPr>
              <w:spacing w:line="480" w:lineRule="auto"/>
              <w:rPr>
                <w:rFonts w:ascii="Arimo" w:eastAsia="Times New Roman" w:hAnsi="Arimo" w:cs="Calibri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E14AA9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FA0904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38AD35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597A10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AC66F2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F60F0F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AC6E52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110F4A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845902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577460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1847C3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74C1" w:rsidRPr="00251ED5" w14:paraId="2456C38F" w14:textId="77777777" w:rsidTr="00394C1D">
        <w:trPr>
          <w:trHeight w:val="234"/>
        </w:trPr>
        <w:tc>
          <w:tcPr>
            <w:tcW w:w="0" w:type="auto"/>
            <w:vAlign w:val="center"/>
            <w:hideMark/>
          </w:tcPr>
          <w:p w14:paraId="2750D9F8" w14:textId="77777777" w:rsidR="003674C1" w:rsidRPr="00251ED5" w:rsidRDefault="003674C1" w:rsidP="00394C1D">
            <w:pPr>
              <w:spacing w:line="480" w:lineRule="auto"/>
              <w:rPr>
                <w:rFonts w:ascii="Arimo" w:eastAsia="Times New Roman" w:hAnsi="Arimo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C6C3A7" w14:textId="77777777" w:rsidR="003674C1" w:rsidRPr="00251ED5" w:rsidRDefault="003674C1" w:rsidP="00394C1D">
            <w:pPr>
              <w:spacing w:line="480" w:lineRule="auto"/>
              <w:rPr>
                <w:rFonts w:ascii="Arimo" w:eastAsia="Times New Roman" w:hAnsi="Arimo" w:cs="Calibri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4CBF39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50DA94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DE36AE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E4A606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C214EA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A91B98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944DBD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773C5A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5329BA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74A706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388518" w14:textId="77777777" w:rsidR="003674C1" w:rsidRPr="00251ED5" w:rsidRDefault="003674C1" w:rsidP="00394C1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EC60371" w14:textId="77777777" w:rsidR="003E53ED" w:rsidRDefault="003E53ED"/>
    <w:sectPr w:rsidR="003E53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mo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4C1"/>
    <w:rsid w:val="00017574"/>
    <w:rsid w:val="00062FE8"/>
    <w:rsid w:val="00075AA5"/>
    <w:rsid w:val="001262AA"/>
    <w:rsid w:val="00132BFB"/>
    <w:rsid w:val="001E1B39"/>
    <w:rsid w:val="0020414A"/>
    <w:rsid w:val="00221839"/>
    <w:rsid w:val="002C2308"/>
    <w:rsid w:val="002E0834"/>
    <w:rsid w:val="003674C1"/>
    <w:rsid w:val="003E53ED"/>
    <w:rsid w:val="004A62EA"/>
    <w:rsid w:val="004D36E5"/>
    <w:rsid w:val="00502E4E"/>
    <w:rsid w:val="00541627"/>
    <w:rsid w:val="00566BE8"/>
    <w:rsid w:val="005D4368"/>
    <w:rsid w:val="0068386F"/>
    <w:rsid w:val="00691486"/>
    <w:rsid w:val="0076728A"/>
    <w:rsid w:val="00786A9D"/>
    <w:rsid w:val="007D48CF"/>
    <w:rsid w:val="009C674B"/>
    <w:rsid w:val="00A71539"/>
    <w:rsid w:val="00A8381D"/>
    <w:rsid w:val="00AD58DA"/>
    <w:rsid w:val="00B16BDC"/>
    <w:rsid w:val="00B315CE"/>
    <w:rsid w:val="00E215D8"/>
    <w:rsid w:val="00EB6A3F"/>
    <w:rsid w:val="00EE31F8"/>
    <w:rsid w:val="00F007C6"/>
    <w:rsid w:val="00F127FC"/>
    <w:rsid w:val="00F7739C"/>
    <w:rsid w:val="00FE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403A4"/>
  <w15:chartTrackingRefBased/>
  <w15:docId w15:val="{03C57778-A6BC-C84A-9468-8C210C961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674C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674C1"/>
    <w:pPr>
      <w:spacing w:after="200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0-13T21:52:00Z</dcterms:created>
  <dcterms:modified xsi:type="dcterms:W3CDTF">2023-10-13T21:53:00Z</dcterms:modified>
</cp:coreProperties>
</file>